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BB678" w14:textId="77777777" w:rsidR="00440851" w:rsidRDefault="00440851" w:rsidP="000D5D07">
      <w:pPr>
        <w:spacing w:line="480" w:lineRule="auto"/>
      </w:pPr>
      <w:r>
        <w:t>Choose the TEN most important questions for a living guideline for the pharmacological management of juvenile idiopathic arthritis.</w:t>
      </w:r>
    </w:p>
    <w:p w14:paraId="0663EA85" w14:textId="77777777" w:rsidR="00440851" w:rsidRDefault="00440851" w:rsidP="000D5D07">
      <w:pPr>
        <w:spacing w:line="480" w:lineRule="auto"/>
      </w:pPr>
    </w:p>
    <w:p w14:paraId="4228AA63" w14:textId="77777777" w:rsidR="00440851" w:rsidRDefault="00440851" w:rsidP="000D5D07">
      <w:pPr>
        <w:spacing w:line="480" w:lineRule="auto"/>
      </w:pPr>
      <w:r>
        <w:t xml:space="preserve">Please select exactly 10 questions. In the next section, you will be asked to rank your 10 choices in order of importance. </w:t>
      </w:r>
    </w:p>
    <w:p w14:paraId="2D1D690A" w14:textId="77777777" w:rsidR="00440851" w:rsidRDefault="00440851" w:rsidP="000D5D07">
      <w:pPr>
        <w:spacing w:line="480" w:lineRule="auto"/>
        <w:rPr>
          <w:b/>
        </w:rPr>
      </w:pPr>
    </w:p>
    <w:p w14:paraId="5C536CA3" w14:textId="77777777" w:rsidR="00440851" w:rsidRDefault="00440851" w:rsidP="000D5D07">
      <w:pPr>
        <w:spacing w:line="480" w:lineRule="auto"/>
        <w:ind w:left="720"/>
      </w:pPr>
      <w:r>
        <w:t>What is the best approach to the use of methotrexate in JIA including managing side effects, route of administration and screening pre commencement?</w:t>
      </w:r>
    </w:p>
    <w:p w14:paraId="077B986A" w14:textId="77777777" w:rsidR="00440851" w:rsidRDefault="00440851" w:rsidP="000D5D07">
      <w:pPr>
        <w:spacing w:line="480" w:lineRule="auto"/>
        <w:ind w:left="720"/>
      </w:pPr>
    </w:p>
    <w:p w14:paraId="2B92BCE7" w14:textId="77777777" w:rsidR="00440851" w:rsidRDefault="00440851" w:rsidP="000D5D07">
      <w:pPr>
        <w:spacing w:line="480" w:lineRule="auto"/>
        <w:ind w:left="720"/>
      </w:pPr>
      <w:r>
        <w:t>What is the best initial DMARD treatment in patients with JIA who have not previously received DMARDs?</w:t>
      </w:r>
    </w:p>
    <w:p w14:paraId="3765ABB5" w14:textId="77777777" w:rsidR="00440851" w:rsidRDefault="00440851" w:rsidP="000D5D07">
      <w:pPr>
        <w:spacing w:line="480" w:lineRule="auto"/>
        <w:ind w:left="720"/>
      </w:pPr>
    </w:p>
    <w:p w14:paraId="527904A9" w14:textId="77777777" w:rsidR="00440851" w:rsidRDefault="00440851" w:rsidP="000D5D07">
      <w:pPr>
        <w:spacing w:line="480" w:lineRule="auto"/>
        <w:ind w:left="720"/>
      </w:pPr>
      <w:r>
        <w:t>What is the best approach to the use of steroid joint injections in JIA?</w:t>
      </w:r>
    </w:p>
    <w:p w14:paraId="07B4B34C" w14:textId="77777777" w:rsidR="00440851" w:rsidRDefault="00440851" w:rsidP="000D5D07">
      <w:pPr>
        <w:spacing w:line="480" w:lineRule="auto"/>
        <w:ind w:left="720"/>
      </w:pPr>
    </w:p>
    <w:p w14:paraId="3A4F0D4D" w14:textId="77777777" w:rsidR="00440851" w:rsidRDefault="00440851" w:rsidP="000D5D07">
      <w:pPr>
        <w:spacing w:line="480" w:lineRule="auto"/>
        <w:ind w:left="720"/>
      </w:pPr>
      <w:r>
        <w:t>What is the role of imaging in aiding management decisions in JIA?</w:t>
      </w:r>
    </w:p>
    <w:p w14:paraId="05BE20A3" w14:textId="77777777" w:rsidR="00440851" w:rsidRDefault="00440851" w:rsidP="000D5D07">
      <w:pPr>
        <w:spacing w:line="480" w:lineRule="auto"/>
        <w:ind w:left="720"/>
      </w:pPr>
    </w:p>
    <w:p w14:paraId="69F6C2A3" w14:textId="77777777" w:rsidR="00440851" w:rsidRDefault="00440851" w:rsidP="000D5D07">
      <w:pPr>
        <w:spacing w:line="480" w:lineRule="auto"/>
        <w:ind w:left="720"/>
      </w:pPr>
      <w:r>
        <w:t>What is the best approach to the assessment and management of persistent or amplified pain in patients with JIA?</w:t>
      </w:r>
    </w:p>
    <w:p w14:paraId="3A95D49C" w14:textId="77777777" w:rsidR="00440851" w:rsidRDefault="00440851" w:rsidP="000D5D07">
      <w:pPr>
        <w:spacing w:line="480" w:lineRule="auto"/>
        <w:ind w:left="720"/>
      </w:pPr>
    </w:p>
    <w:p w14:paraId="210A4602" w14:textId="77777777" w:rsidR="00440851" w:rsidRDefault="00440851" w:rsidP="000D5D07">
      <w:pPr>
        <w:spacing w:line="480" w:lineRule="auto"/>
        <w:ind w:left="720"/>
      </w:pPr>
      <w:r>
        <w:t>What is the optimal frequency for reviewing patients with JIA who are in remission off medication?</w:t>
      </w:r>
    </w:p>
    <w:p w14:paraId="222C6C55" w14:textId="77777777" w:rsidR="00440851" w:rsidRDefault="00440851" w:rsidP="000D5D07">
      <w:pPr>
        <w:spacing w:line="480" w:lineRule="auto"/>
        <w:ind w:left="720"/>
      </w:pPr>
    </w:p>
    <w:p w14:paraId="1D44B5CC" w14:textId="77777777" w:rsidR="00440851" w:rsidRDefault="00440851" w:rsidP="000D5D07">
      <w:pPr>
        <w:spacing w:line="480" w:lineRule="auto"/>
        <w:ind w:left="720"/>
      </w:pPr>
      <w:r>
        <w:t>What is the role of complementary or alternative medicine in the management of JIA?</w:t>
      </w:r>
    </w:p>
    <w:p w14:paraId="6FFF206F" w14:textId="77777777" w:rsidR="00440851" w:rsidRDefault="00440851" w:rsidP="000D5D07">
      <w:pPr>
        <w:spacing w:line="480" w:lineRule="auto"/>
        <w:ind w:left="720"/>
      </w:pPr>
    </w:p>
    <w:p w14:paraId="298C2D8C" w14:textId="77777777" w:rsidR="00440851" w:rsidRDefault="00440851" w:rsidP="000D5D07">
      <w:pPr>
        <w:spacing w:line="480" w:lineRule="auto"/>
        <w:ind w:left="720"/>
      </w:pPr>
      <w:r>
        <w:t>How should anti TNF therapy be used in patients with JIA who have a family history of multiple sclerosis?</w:t>
      </w:r>
    </w:p>
    <w:p w14:paraId="01BC2B01" w14:textId="77777777" w:rsidR="00440851" w:rsidRDefault="00440851" w:rsidP="000D5D07">
      <w:pPr>
        <w:spacing w:line="480" w:lineRule="auto"/>
        <w:ind w:left="720"/>
      </w:pPr>
    </w:p>
    <w:p w14:paraId="2ACA825B" w14:textId="77777777" w:rsidR="00440851" w:rsidRDefault="00440851" w:rsidP="000D5D07">
      <w:pPr>
        <w:spacing w:line="480" w:lineRule="auto"/>
        <w:ind w:left="720"/>
      </w:pPr>
      <w:r>
        <w:lastRenderedPageBreak/>
        <w:t xml:space="preserve">What is the best approach to choosing a </w:t>
      </w:r>
      <w:proofErr w:type="spellStart"/>
      <w:r>
        <w:t>bDMARD</w:t>
      </w:r>
      <w:proofErr w:type="spellEnd"/>
      <w:r>
        <w:t xml:space="preserve"> or </w:t>
      </w:r>
      <w:proofErr w:type="spellStart"/>
      <w:r>
        <w:t>tsDMARD</w:t>
      </w:r>
      <w:proofErr w:type="spellEnd"/>
      <w:r>
        <w:t xml:space="preserve"> in patients with JIA associated uveitis who have not responded to methotrexate?</w:t>
      </w:r>
    </w:p>
    <w:p w14:paraId="35F7B15B" w14:textId="77777777" w:rsidR="00440851" w:rsidRDefault="00440851" w:rsidP="000D5D07">
      <w:pPr>
        <w:spacing w:line="480" w:lineRule="auto"/>
        <w:ind w:left="720"/>
      </w:pPr>
    </w:p>
    <w:p w14:paraId="7A5BC7CC" w14:textId="77777777" w:rsidR="00440851" w:rsidRDefault="00440851" w:rsidP="000D5D07">
      <w:pPr>
        <w:spacing w:line="480" w:lineRule="auto"/>
        <w:ind w:left="720"/>
      </w:pPr>
      <w:r>
        <w:t>What is the best approach to TMJ steroid injection as a therapy for disease of the TMJ in JIA patients?</w:t>
      </w:r>
    </w:p>
    <w:p w14:paraId="2E0CD1D9" w14:textId="77777777" w:rsidR="00440851" w:rsidRDefault="00440851" w:rsidP="000D5D07">
      <w:pPr>
        <w:spacing w:line="480" w:lineRule="auto"/>
        <w:ind w:left="720"/>
      </w:pPr>
    </w:p>
    <w:p w14:paraId="3CDB4BAC" w14:textId="77777777" w:rsidR="00440851" w:rsidRDefault="00440851" w:rsidP="000D5D07">
      <w:pPr>
        <w:spacing w:line="480" w:lineRule="auto"/>
        <w:ind w:left="720"/>
      </w:pPr>
      <w:r>
        <w:t xml:space="preserve">After ceasing </w:t>
      </w:r>
      <w:proofErr w:type="spellStart"/>
      <w:r>
        <w:t>csDMARDs</w:t>
      </w:r>
      <w:proofErr w:type="spellEnd"/>
      <w:r>
        <w:t xml:space="preserve">, </w:t>
      </w:r>
      <w:proofErr w:type="spellStart"/>
      <w:r>
        <w:t>bDMARDs</w:t>
      </w:r>
      <w:proofErr w:type="spellEnd"/>
      <w:r>
        <w:t xml:space="preserve"> or </w:t>
      </w:r>
      <w:proofErr w:type="spellStart"/>
      <w:r>
        <w:t>tsDMARDs</w:t>
      </w:r>
      <w:proofErr w:type="spellEnd"/>
      <w:r>
        <w:t xml:space="preserve"> in JIA, what is the risk of flare of the disease?</w:t>
      </w:r>
    </w:p>
    <w:p w14:paraId="43F2D728" w14:textId="77777777" w:rsidR="00440851" w:rsidRDefault="00440851" w:rsidP="000D5D07">
      <w:pPr>
        <w:spacing w:line="480" w:lineRule="auto"/>
        <w:ind w:left="720"/>
      </w:pPr>
    </w:p>
    <w:p w14:paraId="5634F2EB" w14:textId="77777777" w:rsidR="00440851" w:rsidRDefault="00440851" w:rsidP="000D5D07">
      <w:pPr>
        <w:spacing w:line="480" w:lineRule="auto"/>
        <w:ind w:left="720"/>
      </w:pPr>
      <w:r>
        <w:t>What are the best outcome measures and treatment target measures in JIA?</w:t>
      </w:r>
    </w:p>
    <w:p w14:paraId="485815F6" w14:textId="77777777" w:rsidR="00440851" w:rsidRDefault="00440851" w:rsidP="000D5D07">
      <w:pPr>
        <w:spacing w:line="480" w:lineRule="auto"/>
        <w:ind w:left="720"/>
      </w:pPr>
    </w:p>
    <w:p w14:paraId="764F4A1E" w14:textId="77777777" w:rsidR="00440851" w:rsidRDefault="00440851" w:rsidP="000D5D07">
      <w:pPr>
        <w:spacing w:line="480" w:lineRule="auto"/>
        <w:ind w:left="720"/>
      </w:pPr>
      <w:r>
        <w:t>What is the best approach to the use of oral glucocorticoids in patients with JIA, including weaning strategies and monitoring for side effects?</w:t>
      </w:r>
    </w:p>
    <w:p w14:paraId="5ADB533D" w14:textId="77777777" w:rsidR="00440851" w:rsidRDefault="00440851" w:rsidP="000D5D07">
      <w:pPr>
        <w:spacing w:line="480" w:lineRule="auto"/>
        <w:ind w:left="720"/>
      </w:pPr>
    </w:p>
    <w:p w14:paraId="2B152C32" w14:textId="77777777" w:rsidR="00440851" w:rsidRDefault="00440851" w:rsidP="000D5D07">
      <w:pPr>
        <w:spacing w:line="480" w:lineRule="auto"/>
        <w:ind w:left="720"/>
      </w:pPr>
      <w:r>
        <w:t xml:space="preserve">When and how should </w:t>
      </w:r>
      <w:proofErr w:type="spellStart"/>
      <w:r>
        <w:t>csDMARDs</w:t>
      </w:r>
      <w:proofErr w:type="spellEnd"/>
      <w:r>
        <w:t xml:space="preserve">, </w:t>
      </w:r>
      <w:proofErr w:type="spellStart"/>
      <w:r>
        <w:t>bDMARDs</w:t>
      </w:r>
      <w:proofErr w:type="spellEnd"/>
      <w:r>
        <w:t xml:space="preserve"> and </w:t>
      </w:r>
      <w:proofErr w:type="spellStart"/>
      <w:r>
        <w:t>tsDMARDs</w:t>
      </w:r>
      <w:proofErr w:type="spellEnd"/>
      <w:r>
        <w:t xml:space="preserve"> be tapered or discontinued in patients with JIA who have responded well to treatment?</w:t>
      </w:r>
    </w:p>
    <w:p w14:paraId="664D3641" w14:textId="77777777" w:rsidR="00440851" w:rsidRDefault="00440851" w:rsidP="000D5D07">
      <w:pPr>
        <w:spacing w:line="480" w:lineRule="auto"/>
        <w:ind w:left="720"/>
      </w:pPr>
    </w:p>
    <w:p w14:paraId="3B274F61" w14:textId="77777777" w:rsidR="00440851" w:rsidRDefault="00440851" w:rsidP="000D5D07">
      <w:pPr>
        <w:spacing w:line="480" w:lineRule="auto"/>
        <w:ind w:left="720"/>
      </w:pPr>
      <w:r>
        <w:t xml:space="preserve">Which investigations should be performed before commencing </w:t>
      </w:r>
      <w:proofErr w:type="spellStart"/>
      <w:r>
        <w:t>csDMARDs</w:t>
      </w:r>
      <w:proofErr w:type="spellEnd"/>
      <w:r>
        <w:t xml:space="preserve"> or b/</w:t>
      </w:r>
      <w:proofErr w:type="spellStart"/>
      <w:r>
        <w:t>tsDMARDs</w:t>
      </w:r>
      <w:proofErr w:type="spellEnd"/>
      <w:r>
        <w:t xml:space="preserve"> in JIA?</w:t>
      </w:r>
    </w:p>
    <w:p w14:paraId="6E1D0810" w14:textId="77777777" w:rsidR="00440851" w:rsidRDefault="00440851" w:rsidP="000D5D07">
      <w:pPr>
        <w:spacing w:line="480" w:lineRule="auto"/>
        <w:ind w:left="720"/>
      </w:pPr>
    </w:p>
    <w:p w14:paraId="6ACB471E" w14:textId="77777777" w:rsidR="00440851" w:rsidRDefault="00440851" w:rsidP="000D5D07">
      <w:pPr>
        <w:spacing w:line="480" w:lineRule="auto"/>
        <w:ind w:left="720"/>
      </w:pPr>
      <w:r>
        <w:t>Which vaccinations should be offered to patients receiving treatment for JIA, and when?</w:t>
      </w:r>
    </w:p>
    <w:p w14:paraId="13744D1A" w14:textId="77777777" w:rsidR="00440851" w:rsidRDefault="00440851" w:rsidP="000D5D07">
      <w:pPr>
        <w:spacing w:line="480" w:lineRule="auto"/>
        <w:ind w:left="720"/>
      </w:pPr>
    </w:p>
    <w:p w14:paraId="6FBE9404" w14:textId="77777777" w:rsidR="00440851" w:rsidRDefault="00440851" w:rsidP="000D5D07">
      <w:pPr>
        <w:spacing w:line="480" w:lineRule="auto"/>
        <w:ind w:left="720"/>
      </w:pPr>
      <w:r>
        <w:t xml:space="preserve">What is the best approach to the management of varicella screening, </w:t>
      </w:r>
      <w:proofErr w:type="gramStart"/>
      <w:r>
        <w:t>immunisation</w:t>
      </w:r>
      <w:proofErr w:type="gramEnd"/>
      <w:r>
        <w:t xml:space="preserve"> and exposure in JIA?</w:t>
      </w:r>
    </w:p>
    <w:p w14:paraId="7D4158C8" w14:textId="77777777" w:rsidR="00440851" w:rsidRDefault="00440851" w:rsidP="000D5D07">
      <w:pPr>
        <w:spacing w:line="480" w:lineRule="auto"/>
        <w:ind w:left="720"/>
      </w:pPr>
    </w:p>
    <w:p w14:paraId="4EF7F042" w14:textId="77777777" w:rsidR="00440851" w:rsidRDefault="00440851" w:rsidP="000D5D07">
      <w:pPr>
        <w:spacing w:line="480" w:lineRule="auto"/>
        <w:ind w:left="720"/>
      </w:pPr>
      <w:r>
        <w:t>What is the role of exercise in the management of JIA?</w:t>
      </w:r>
    </w:p>
    <w:p w14:paraId="18C8FAB5" w14:textId="77777777" w:rsidR="00440851" w:rsidRDefault="00440851" w:rsidP="000D5D07">
      <w:pPr>
        <w:spacing w:line="480" w:lineRule="auto"/>
        <w:ind w:left="720"/>
      </w:pPr>
    </w:p>
    <w:p w14:paraId="7146A65A" w14:textId="77777777" w:rsidR="00440851" w:rsidRDefault="00440851" w:rsidP="000D5D07">
      <w:pPr>
        <w:spacing w:line="480" w:lineRule="auto"/>
        <w:ind w:left="720"/>
      </w:pPr>
      <w:r>
        <w:lastRenderedPageBreak/>
        <w:t xml:space="preserve">What is the best DMARD choice in patients with polyarticular JIA who have failed to respond to a first </w:t>
      </w:r>
      <w:proofErr w:type="spellStart"/>
      <w:r>
        <w:t>bDMARD</w:t>
      </w:r>
      <w:proofErr w:type="spellEnd"/>
      <w:r>
        <w:t>?</w:t>
      </w:r>
    </w:p>
    <w:p w14:paraId="3E68B82A" w14:textId="77777777" w:rsidR="00440851" w:rsidRDefault="00440851" w:rsidP="000D5D07">
      <w:pPr>
        <w:spacing w:line="480" w:lineRule="auto"/>
        <w:ind w:left="720"/>
      </w:pPr>
    </w:p>
    <w:p w14:paraId="526E0BA2" w14:textId="77777777" w:rsidR="00440851" w:rsidRDefault="00440851" w:rsidP="000D5D07">
      <w:pPr>
        <w:spacing w:line="480" w:lineRule="auto"/>
        <w:ind w:left="720"/>
      </w:pPr>
      <w:r>
        <w:t>How should we define remission in JIA?</w:t>
      </w:r>
    </w:p>
    <w:p w14:paraId="62C120AA" w14:textId="77777777" w:rsidR="00440851" w:rsidRDefault="00440851" w:rsidP="000D5D07">
      <w:pPr>
        <w:spacing w:line="480" w:lineRule="auto"/>
        <w:ind w:left="720"/>
      </w:pPr>
    </w:p>
    <w:p w14:paraId="260EF94B" w14:textId="77777777" w:rsidR="00440851" w:rsidRDefault="00440851" w:rsidP="000D5D07">
      <w:pPr>
        <w:spacing w:line="480" w:lineRule="auto"/>
        <w:ind w:left="720"/>
      </w:pPr>
      <w:r>
        <w:t xml:space="preserve">What is the best approach to choosing a </w:t>
      </w:r>
      <w:proofErr w:type="spellStart"/>
      <w:r>
        <w:t>bDMARD</w:t>
      </w:r>
      <w:proofErr w:type="spellEnd"/>
      <w:r>
        <w:t xml:space="preserve"> in the management of JIA in patients who have not responded or are intolerant of </w:t>
      </w:r>
      <w:proofErr w:type="spellStart"/>
      <w:r>
        <w:t>csDMARDs</w:t>
      </w:r>
      <w:proofErr w:type="spellEnd"/>
      <w:r>
        <w:t>?</w:t>
      </w:r>
    </w:p>
    <w:p w14:paraId="277E7C6D" w14:textId="77777777" w:rsidR="00440851" w:rsidRDefault="00440851" w:rsidP="000D5D07">
      <w:pPr>
        <w:spacing w:line="480" w:lineRule="auto"/>
        <w:ind w:left="720"/>
      </w:pPr>
    </w:p>
    <w:p w14:paraId="3A7834B2" w14:textId="77777777" w:rsidR="00440851" w:rsidRDefault="00440851" w:rsidP="000D5D07">
      <w:pPr>
        <w:spacing w:line="480" w:lineRule="auto"/>
        <w:ind w:left="720"/>
      </w:pPr>
      <w:r>
        <w:t>What is the best approach to the use of methotrexate for the prevention of anti-drug antibodies in patients with JIA?</w:t>
      </w:r>
    </w:p>
    <w:p w14:paraId="308A5500" w14:textId="77777777" w:rsidR="00440851" w:rsidRDefault="00440851" w:rsidP="000D5D07">
      <w:pPr>
        <w:spacing w:line="480" w:lineRule="auto"/>
        <w:ind w:left="720"/>
      </w:pPr>
    </w:p>
    <w:p w14:paraId="45EBADA7" w14:textId="77777777" w:rsidR="00440851" w:rsidRDefault="00440851" w:rsidP="000D5D07">
      <w:pPr>
        <w:spacing w:line="480" w:lineRule="auto"/>
        <w:ind w:left="720"/>
      </w:pPr>
      <w:r>
        <w:t>What is the best approach to the measurement of drug levels and the detection of antibodies in the management of JIA?</w:t>
      </w:r>
    </w:p>
    <w:p w14:paraId="7D71B289" w14:textId="77777777" w:rsidR="00440851" w:rsidRDefault="00440851" w:rsidP="000D5D07">
      <w:pPr>
        <w:spacing w:line="480" w:lineRule="auto"/>
        <w:ind w:left="720"/>
      </w:pPr>
    </w:p>
    <w:p w14:paraId="0DDB2DEE" w14:textId="77777777" w:rsidR="00440851" w:rsidRDefault="00440851" w:rsidP="000D5D07">
      <w:pPr>
        <w:spacing w:line="480" w:lineRule="auto"/>
        <w:ind w:left="720"/>
      </w:pPr>
      <w:r>
        <w:t>What is the best approach to screening for JIA associated uveitis?</w:t>
      </w:r>
    </w:p>
    <w:p w14:paraId="2C7DB630" w14:textId="77777777" w:rsidR="00440851" w:rsidRDefault="00440851" w:rsidP="000D5D07">
      <w:pPr>
        <w:spacing w:line="480" w:lineRule="auto"/>
        <w:ind w:left="720"/>
      </w:pPr>
    </w:p>
    <w:p w14:paraId="6DC32826" w14:textId="77777777" w:rsidR="00440851" w:rsidRDefault="00440851" w:rsidP="000D5D07">
      <w:pPr>
        <w:spacing w:line="480" w:lineRule="auto"/>
        <w:ind w:left="720"/>
      </w:pPr>
      <w:r>
        <w:t xml:space="preserve">What is the best approach to monitoring patients for the side effects and toxicity of </w:t>
      </w:r>
      <w:proofErr w:type="spellStart"/>
      <w:r>
        <w:t>csDMARDs</w:t>
      </w:r>
      <w:proofErr w:type="spellEnd"/>
      <w:r>
        <w:t xml:space="preserve">, </w:t>
      </w:r>
      <w:proofErr w:type="spellStart"/>
      <w:r>
        <w:t>bDMARDs</w:t>
      </w:r>
      <w:proofErr w:type="spellEnd"/>
      <w:r>
        <w:t xml:space="preserve"> or </w:t>
      </w:r>
      <w:proofErr w:type="spellStart"/>
      <w:r>
        <w:t>tsDMARDs</w:t>
      </w:r>
      <w:proofErr w:type="spellEnd"/>
      <w:r>
        <w:t>?</w:t>
      </w:r>
    </w:p>
    <w:p w14:paraId="72E83C67" w14:textId="77777777" w:rsidR="00440851" w:rsidRDefault="00440851" w:rsidP="000D5D07">
      <w:pPr>
        <w:spacing w:line="480" w:lineRule="auto"/>
        <w:ind w:left="720"/>
      </w:pPr>
    </w:p>
    <w:p w14:paraId="52622C56" w14:textId="75D471CE" w:rsidR="00440851" w:rsidRDefault="00440851" w:rsidP="000D5D07">
      <w:pPr>
        <w:spacing w:line="480" w:lineRule="auto"/>
        <w:ind w:left="720"/>
      </w:pPr>
      <w:r>
        <w:t xml:space="preserve">What is the role for </w:t>
      </w:r>
      <w:r w:rsidR="000D5D07">
        <w:t>non-methotrexate</w:t>
      </w:r>
      <w:r>
        <w:t xml:space="preserve"> </w:t>
      </w:r>
      <w:proofErr w:type="spellStart"/>
      <w:r>
        <w:t>csDMARDs</w:t>
      </w:r>
      <w:proofErr w:type="spellEnd"/>
      <w:r>
        <w:t xml:space="preserve"> in the management of JIA?</w:t>
      </w:r>
    </w:p>
    <w:p w14:paraId="1B4BAEE5" w14:textId="77777777" w:rsidR="00440851" w:rsidRDefault="00440851" w:rsidP="000D5D07">
      <w:pPr>
        <w:spacing w:line="480" w:lineRule="auto"/>
        <w:ind w:left="720"/>
      </w:pPr>
    </w:p>
    <w:p w14:paraId="41813DE4" w14:textId="77777777" w:rsidR="00440851" w:rsidRDefault="00440851" w:rsidP="000D5D07">
      <w:pPr>
        <w:spacing w:line="480" w:lineRule="auto"/>
        <w:ind w:left="720"/>
      </w:pPr>
      <w:r>
        <w:t>What is the best approach to choosing a DMARD treatment strategy based on the JIA subtype?</w:t>
      </w:r>
    </w:p>
    <w:p w14:paraId="2B848BC3" w14:textId="77777777" w:rsidR="006C2449" w:rsidRDefault="006C2449"/>
    <w:sectPr w:rsidR="006C24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851"/>
    <w:rsid w:val="00030FFF"/>
    <w:rsid w:val="0006149A"/>
    <w:rsid w:val="00064E62"/>
    <w:rsid w:val="0007201C"/>
    <w:rsid w:val="000B476A"/>
    <w:rsid w:val="000D5D07"/>
    <w:rsid w:val="000E00C1"/>
    <w:rsid w:val="00136007"/>
    <w:rsid w:val="00151B4A"/>
    <w:rsid w:val="00284DBF"/>
    <w:rsid w:val="003356CC"/>
    <w:rsid w:val="00364415"/>
    <w:rsid w:val="003860FB"/>
    <w:rsid w:val="00440851"/>
    <w:rsid w:val="004F2139"/>
    <w:rsid w:val="00522373"/>
    <w:rsid w:val="0052418B"/>
    <w:rsid w:val="00546DAE"/>
    <w:rsid w:val="00577A48"/>
    <w:rsid w:val="005D73CF"/>
    <w:rsid w:val="005F6AC2"/>
    <w:rsid w:val="00632AE6"/>
    <w:rsid w:val="00655D22"/>
    <w:rsid w:val="006C2449"/>
    <w:rsid w:val="0073463A"/>
    <w:rsid w:val="00793B07"/>
    <w:rsid w:val="007C4E85"/>
    <w:rsid w:val="007F6CC8"/>
    <w:rsid w:val="00802E7A"/>
    <w:rsid w:val="00896F55"/>
    <w:rsid w:val="008A637D"/>
    <w:rsid w:val="00924890"/>
    <w:rsid w:val="009524C9"/>
    <w:rsid w:val="009541D2"/>
    <w:rsid w:val="009F7402"/>
    <w:rsid w:val="00A56D71"/>
    <w:rsid w:val="00A70313"/>
    <w:rsid w:val="00AB418F"/>
    <w:rsid w:val="00AC65E8"/>
    <w:rsid w:val="00AD5D42"/>
    <w:rsid w:val="00AE5C32"/>
    <w:rsid w:val="00B2632E"/>
    <w:rsid w:val="00B264AD"/>
    <w:rsid w:val="00B51B33"/>
    <w:rsid w:val="00B82D4C"/>
    <w:rsid w:val="00B83780"/>
    <w:rsid w:val="00BB1402"/>
    <w:rsid w:val="00BD109F"/>
    <w:rsid w:val="00BD68B7"/>
    <w:rsid w:val="00C14CAB"/>
    <w:rsid w:val="00C34A46"/>
    <w:rsid w:val="00C40AEC"/>
    <w:rsid w:val="00CB52D5"/>
    <w:rsid w:val="00CB6490"/>
    <w:rsid w:val="00CF1E9E"/>
    <w:rsid w:val="00D24FBC"/>
    <w:rsid w:val="00D42783"/>
    <w:rsid w:val="00D44F51"/>
    <w:rsid w:val="00D85B90"/>
    <w:rsid w:val="00DF576D"/>
    <w:rsid w:val="00E06C75"/>
    <w:rsid w:val="00E21231"/>
    <w:rsid w:val="00E25E04"/>
    <w:rsid w:val="00EF6D8F"/>
    <w:rsid w:val="00FA19F4"/>
    <w:rsid w:val="00FA5F1D"/>
    <w:rsid w:val="00FF02F4"/>
    <w:rsid w:val="00FF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982B3A"/>
  <w15:chartTrackingRefBased/>
  <w15:docId w15:val="{21E3A2E2-5F50-6640-BFB4-EF309BC88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851"/>
    <w:pPr>
      <w:spacing w:line="276" w:lineRule="auto"/>
    </w:pPr>
    <w:rPr>
      <w:rFonts w:ascii="Arial" w:eastAsia="Arial" w:hAnsi="Arial" w:cs="Arial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4</Words>
  <Characters>2533</Characters>
  <Application>Microsoft Office Word</Application>
  <DocSecurity>0</DocSecurity>
  <Lines>21</Lines>
  <Paragraphs>5</Paragraphs>
  <ScaleCrop>false</ScaleCrop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enton</dc:creator>
  <cp:keywords/>
  <dc:description/>
  <cp:lastModifiedBy>William Renton</cp:lastModifiedBy>
  <cp:revision>2</cp:revision>
  <dcterms:created xsi:type="dcterms:W3CDTF">2022-04-06T05:09:00Z</dcterms:created>
  <dcterms:modified xsi:type="dcterms:W3CDTF">2022-04-23T05:34:00Z</dcterms:modified>
</cp:coreProperties>
</file>